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7AE8B" w14:textId="1D6ADB85" w:rsidR="003422A2" w:rsidRPr="003422A2" w:rsidRDefault="003422A2" w:rsidP="003422A2">
      <w:r w:rsidRPr="003422A2">
        <w:rPr>
          <w:b/>
        </w:rPr>
        <w:t>Supplementary Table 3.</w:t>
      </w:r>
      <w:r w:rsidRPr="003422A2">
        <w:t xml:space="preserve"> Performance metrics comparing gradient boosting, ROX, and ROX-HR model performances to a random classifier at a time window of 8 hours. The metrics include sensitivity, specificity, mean AUROC, mean AUPRC, positive predictive value (PPV), and negative predictive value (NPV). The PPV for ROX and ROX-HR could not be obtained, because these models predicted no true positive and false positive values. </w:t>
      </w:r>
    </w:p>
    <w:p w14:paraId="6B0FBF3E" w14:textId="77777777" w:rsidR="003422A2" w:rsidRPr="003422A2" w:rsidRDefault="003422A2" w:rsidP="003422A2"/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2297"/>
        <w:gridCol w:w="1198"/>
        <w:gridCol w:w="1260"/>
        <w:gridCol w:w="1260"/>
        <w:gridCol w:w="1260"/>
        <w:gridCol w:w="1260"/>
        <w:gridCol w:w="1260"/>
      </w:tblGrid>
      <w:tr w:rsidR="003422A2" w:rsidRPr="003422A2" w14:paraId="644E077A" w14:textId="77777777" w:rsidTr="004F068C">
        <w:trPr>
          <w:trHeight w:val="330"/>
        </w:trPr>
        <w:tc>
          <w:tcPr>
            <w:tcW w:w="22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28A8EE" w14:textId="77777777" w:rsidR="003422A2" w:rsidRPr="003422A2" w:rsidRDefault="003422A2" w:rsidP="003422A2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Model Name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E59297" w14:textId="77777777" w:rsidR="003422A2" w:rsidRPr="003422A2" w:rsidRDefault="003422A2" w:rsidP="003422A2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35ACC8" w14:textId="77777777" w:rsidR="003422A2" w:rsidRPr="003422A2" w:rsidRDefault="003422A2" w:rsidP="003422A2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324D4C" w14:textId="77777777" w:rsidR="003422A2" w:rsidRPr="003422A2" w:rsidRDefault="003422A2" w:rsidP="003422A2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AUROC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CC31E1" w14:textId="77777777" w:rsidR="003422A2" w:rsidRPr="003422A2" w:rsidRDefault="003422A2" w:rsidP="003422A2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AUPRC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A25357" w14:textId="77777777" w:rsidR="003422A2" w:rsidRPr="003422A2" w:rsidRDefault="003422A2" w:rsidP="003422A2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PPV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63F8D7" w14:textId="77777777" w:rsidR="003422A2" w:rsidRPr="003422A2" w:rsidRDefault="003422A2" w:rsidP="003422A2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NPV</w:t>
            </w:r>
          </w:p>
        </w:tc>
      </w:tr>
      <w:tr w:rsidR="003422A2" w:rsidRPr="003422A2" w14:paraId="075C0120" w14:textId="77777777" w:rsidTr="004F068C">
        <w:trPr>
          <w:trHeight w:val="1005"/>
        </w:trPr>
        <w:tc>
          <w:tcPr>
            <w:tcW w:w="22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081B61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Random, No-Skill</w:t>
            </w:r>
          </w:p>
          <w:p w14:paraId="2B32E02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1 hr.</w:t>
            </w:r>
          </w:p>
          <w:p w14:paraId="59CF000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2 hrs.</w:t>
            </w:r>
          </w:p>
          <w:p w14:paraId="7541ED87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6 hrs.</w:t>
            </w:r>
          </w:p>
          <w:p w14:paraId="7D42491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12 hrs.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FA79FA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0E26537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6F5C1E58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3C04FF52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26C3AF4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27088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407E5066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48DF257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33ADC40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2C45893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AF0DC8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10B0679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5A8376C2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006FCBF8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5BF0944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744D1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03BD671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20 ± 0.000</w:t>
            </w:r>
          </w:p>
          <w:p w14:paraId="14296029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20 ± 0.000</w:t>
            </w:r>
          </w:p>
          <w:p w14:paraId="125AC736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20 ± 0.000</w:t>
            </w:r>
          </w:p>
          <w:p w14:paraId="3F990C9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20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8458D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0950159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6059A077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696DE82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3870ABE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7EFD6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03CB4AE2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29046F02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2A236E5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 ± 0.000</w:t>
            </w:r>
          </w:p>
          <w:p w14:paraId="2C4C54B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0</w:t>
            </w:r>
            <w:r w:rsidRPr="003422A2">
              <w:rPr>
                <w:rFonts w:ascii="Helvetica" w:hAnsi="Helvetica" w:cs="Arial" w:hint="eastAsia"/>
                <w:color w:val="000000"/>
                <w:sz w:val="16"/>
                <w:szCs w:val="16"/>
              </w:rPr>
              <w:t xml:space="preserve"> </w:t>
            </w: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± 0.000</w:t>
            </w:r>
          </w:p>
        </w:tc>
      </w:tr>
      <w:tr w:rsidR="003422A2" w:rsidRPr="003422A2" w14:paraId="79DB13B3" w14:textId="77777777" w:rsidTr="004F068C">
        <w:trPr>
          <w:trHeight w:val="1005"/>
        </w:trPr>
        <w:tc>
          <w:tcPr>
            <w:tcW w:w="22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A3E50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 w:hint="eastAsia"/>
                <w:color w:val="000000"/>
                <w:sz w:val="16"/>
                <w:szCs w:val="16"/>
              </w:rPr>
              <w:t>G</w:t>
            </w: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radient Boosting</w:t>
            </w:r>
          </w:p>
          <w:p w14:paraId="7D95B3B9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1 hr.</w:t>
            </w:r>
          </w:p>
          <w:p w14:paraId="731CC859" w14:textId="77777777" w:rsidR="003422A2" w:rsidRPr="003422A2" w:rsidRDefault="003422A2" w:rsidP="003422A2">
            <w:pPr>
              <w:tabs>
                <w:tab w:val="left" w:pos="1583"/>
              </w:tabs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2 hrs.</w:t>
            </w:r>
          </w:p>
          <w:p w14:paraId="323F002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6 hrs.</w:t>
            </w:r>
          </w:p>
          <w:p w14:paraId="35F6DCA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12 hrs.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7C84E7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76038AA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728 ± 0.060</w:t>
            </w:r>
          </w:p>
          <w:p w14:paraId="00EA0DD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728 ± 0.067</w:t>
            </w:r>
          </w:p>
          <w:p w14:paraId="2E22CD4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94 ± 0.062</w:t>
            </w:r>
          </w:p>
          <w:p w14:paraId="082AB9AD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86 ± 0.06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21D16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2E6AB99D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727 ± 0.081</w:t>
            </w:r>
          </w:p>
          <w:p w14:paraId="4F5F9AB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87 ± 0.081</w:t>
            </w:r>
          </w:p>
          <w:p w14:paraId="21C05BA5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87 ± 0.081</w:t>
            </w:r>
          </w:p>
          <w:p w14:paraId="6B887CA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77 ± 0.08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228627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3D8179A2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810 ± 0.003</w:t>
            </w:r>
          </w:p>
          <w:p w14:paraId="2B24123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778 ± 0.007</w:t>
            </w:r>
          </w:p>
          <w:p w14:paraId="21DCBEE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775 ± 0.009</w:t>
            </w:r>
          </w:p>
          <w:p w14:paraId="2C953AE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758 ± 0.01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0086BA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533D883A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153 ± 0.028</w:t>
            </w:r>
          </w:p>
          <w:p w14:paraId="7AA0003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81 ± 0.009</w:t>
            </w:r>
          </w:p>
          <w:p w14:paraId="67364F4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192 ± 0.038</w:t>
            </w:r>
          </w:p>
          <w:p w14:paraId="298CEB5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105 ± 0.01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2DC63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5D1B1D9A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76 ± 0.169</w:t>
            </w:r>
          </w:p>
          <w:p w14:paraId="744B780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264 ± 0.064</w:t>
            </w:r>
          </w:p>
          <w:p w14:paraId="0E49AC7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34 ± 0.215</w:t>
            </w:r>
          </w:p>
          <w:p w14:paraId="3B6B3DE8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287 ± 0.06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32C8D9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634FDEF5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6 ± 0.000</w:t>
            </w:r>
          </w:p>
          <w:p w14:paraId="0A294AB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8 ± 0.000</w:t>
            </w:r>
          </w:p>
          <w:p w14:paraId="6D238BD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5 ± 0.000</w:t>
            </w:r>
          </w:p>
          <w:p w14:paraId="07B9B17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8 ± 0.000</w:t>
            </w:r>
          </w:p>
        </w:tc>
      </w:tr>
      <w:tr w:rsidR="003422A2" w:rsidRPr="003422A2" w14:paraId="6CDD42F7" w14:textId="77777777" w:rsidTr="004F068C">
        <w:trPr>
          <w:trHeight w:val="1005"/>
        </w:trPr>
        <w:tc>
          <w:tcPr>
            <w:tcW w:w="22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8FAD9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ROX Logistic Regression</w:t>
            </w:r>
          </w:p>
          <w:p w14:paraId="7702711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1 hr.</w:t>
            </w:r>
          </w:p>
          <w:p w14:paraId="33BA2C6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2 hrs.</w:t>
            </w:r>
          </w:p>
          <w:p w14:paraId="0846D86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6 hrs.</w:t>
            </w:r>
          </w:p>
          <w:p w14:paraId="20E948A8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12 hrs.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9508F5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6085741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75 ± 0.096</w:t>
            </w:r>
          </w:p>
          <w:p w14:paraId="7AC4B049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63 ± 0.094</w:t>
            </w:r>
          </w:p>
          <w:p w14:paraId="66ABD75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68 ± 0.088</w:t>
            </w:r>
          </w:p>
          <w:p w14:paraId="69719B3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6 ± 0.08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5B9E89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43DDD1A6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14 ± 0.081</w:t>
            </w:r>
          </w:p>
          <w:p w14:paraId="2FC0AC0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55 ± 0.081</w:t>
            </w:r>
          </w:p>
          <w:p w14:paraId="0D93DFB6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95 ± 0.081</w:t>
            </w:r>
          </w:p>
          <w:p w14:paraId="7CF9FCD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75 ± 0.08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64C48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3DD355F7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25 ± 0.000</w:t>
            </w:r>
          </w:p>
          <w:p w14:paraId="6F95BB0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6 ± 0.000</w:t>
            </w:r>
          </w:p>
          <w:p w14:paraId="5E359ECA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37 ± 0.000</w:t>
            </w:r>
          </w:p>
          <w:p w14:paraId="4A1986B8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87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522AC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7B40817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17 ± 0.000</w:t>
            </w:r>
          </w:p>
          <w:p w14:paraId="74B2A1C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19 ± 0.000</w:t>
            </w:r>
          </w:p>
          <w:p w14:paraId="03F4D49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15 ± 0.000</w:t>
            </w:r>
          </w:p>
          <w:p w14:paraId="628D60FA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15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CE3DC5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57249E6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---</w:t>
            </w:r>
          </w:p>
          <w:p w14:paraId="32DEE96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---</w:t>
            </w:r>
          </w:p>
          <w:p w14:paraId="2CAE0A6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---</w:t>
            </w:r>
          </w:p>
          <w:p w14:paraId="2BD1413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C0DA17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227B73C8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5 ± 0.000</w:t>
            </w:r>
          </w:p>
          <w:p w14:paraId="751587CF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7 ± 0.000</w:t>
            </w:r>
          </w:p>
          <w:p w14:paraId="56080D5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3 ± 0.000</w:t>
            </w:r>
          </w:p>
          <w:p w14:paraId="0DF4368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8 ± 0.000</w:t>
            </w:r>
          </w:p>
        </w:tc>
      </w:tr>
      <w:tr w:rsidR="003422A2" w:rsidRPr="003422A2" w14:paraId="6207454A" w14:textId="77777777" w:rsidTr="004F068C">
        <w:trPr>
          <w:trHeight w:val="1005"/>
        </w:trPr>
        <w:tc>
          <w:tcPr>
            <w:tcW w:w="22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5F011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ROX-HR Logistic Regression</w:t>
            </w:r>
          </w:p>
          <w:p w14:paraId="7AB9462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1 hr.</w:t>
            </w:r>
          </w:p>
          <w:p w14:paraId="30C49FE2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2 hrs.</w:t>
            </w:r>
          </w:p>
          <w:p w14:paraId="02365BA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6 hrs.</w:t>
            </w:r>
          </w:p>
          <w:p w14:paraId="7A65B747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 Lead Time 12 hrs.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351AC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2F520C8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17 ± 0.094</w:t>
            </w:r>
          </w:p>
          <w:p w14:paraId="79B8748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39 ± 0.093</w:t>
            </w:r>
          </w:p>
          <w:p w14:paraId="345A7FA9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20 ± 0.089</w:t>
            </w:r>
          </w:p>
          <w:p w14:paraId="0EE0478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629 ± 0.08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256E78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300BDCAB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55 ± 0.081</w:t>
            </w:r>
          </w:p>
          <w:p w14:paraId="521D554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04 ± 0.081</w:t>
            </w:r>
          </w:p>
          <w:p w14:paraId="4A5C5CE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65 ± 0.081</w:t>
            </w:r>
          </w:p>
          <w:p w14:paraId="5463FB67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374 ± 0.08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B08C31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01FEEB4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25 ± 0.000</w:t>
            </w:r>
          </w:p>
          <w:p w14:paraId="2B93B99D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02 ± 0.000</w:t>
            </w:r>
          </w:p>
          <w:p w14:paraId="5D447AD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536 ± 0.000</w:t>
            </w:r>
          </w:p>
          <w:p w14:paraId="2728E9BD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480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9BBF8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5D0F0C35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16 ± 0.000</w:t>
            </w:r>
          </w:p>
          <w:p w14:paraId="2554449E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17 ± 0.000</w:t>
            </w:r>
          </w:p>
          <w:p w14:paraId="2CD92270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15 ± 0.000</w:t>
            </w:r>
          </w:p>
          <w:p w14:paraId="210AEFA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015 ± 0.0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982EF6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584E58AD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---</w:t>
            </w:r>
          </w:p>
          <w:p w14:paraId="50ACBF5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---</w:t>
            </w:r>
          </w:p>
          <w:p w14:paraId="0E361673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---</w:t>
            </w:r>
          </w:p>
          <w:p w14:paraId="4C07EE1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4546DC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  <w:p w14:paraId="67BC5EB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5 ± 0.000</w:t>
            </w:r>
          </w:p>
          <w:p w14:paraId="408A181A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7 ± 0.000</w:t>
            </w:r>
          </w:p>
          <w:p w14:paraId="0CCB68D4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3 ± 0.000</w:t>
            </w:r>
          </w:p>
          <w:p w14:paraId="72813626" w14:textId="77777777" w:rsidR="003422A2" w:rsidRPr="003422A2" w:rsidRDefault="003422A2" w:rsidP="003422A2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422A2">
              <w:rPr>
                <w:rFonts w:ascii="Helvetica" w:hAnsi="Helvetica" w:cs="Arial"/>
                <w:color w:val="000000"/>
                <w:sz w:val="16"/>
                <w:szCs w:val="16"/>
              </w:rPr>
              <w:t>0.988 ± 0.000</w:t>
            </w:r>
          </w:p>
        </w:tc>
      </w:tr>
    </w:tbl>
    <w:p w14:paraId="4BFA20E4" w14:textId="77777777" w:rsidR="003422A2" w:rsidRPr="003422A2" w:rsidRDefault="003422A2" w:rsidP="003422A2"/>
    <w:p w14:paraId="6A7A6062" w14:textId="77777777" w:rsidR="003422A2" w:rsidRDefault="003422A2" w:rsidP="003422A2"/>
    <w:sectPr w:rsidR="00342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A2"/>
    <w:rsid w:val="003422A2"/>
    <w:rsid w:val="00426807"/>
    <w:rsid w:val="00743426"/>
    <w:rsid w:val="00AE4C35"/>
    <w:rsid w:val="00DE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2E287"/>
  <w15:chartTrackingRefBased/>
  <w15:docId w15:val="{8F6D269E-DEC7-45DE-A2F4-A162C50E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ochet</dc:creator>
  <cp:keywords/>
  <dc:description/>
  <cp:lastModifiedBy>Anthony Sochet</cp:lastModifiedBy>
  <cp:revision>2</cp:revision>
  <dcterms:created xsi:type="dcterms:W3CDTF">2021-10-25T23:57:00Z</dcterms:created>
  <dcterms:modified xsi:type="dcterms:W3CDTF">2021-10-25T23:57:00Z</dcterms:modified>
</cp:coreProperties>
</file>